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2521D" w:rsidRDefault="00654E8F" w:rsidP="0001436A">
      <w:pPr>
        <w:pStyle w:val="SupplementaryMaterial"/>
        <w:rPr>
          <w:b w:val="0"/>
          <w:sz w:val="24"/>
          <w:szCs w:val="24"/>
        </w:rPr>
      </w:pPr>
      <w:r w:rsidRPr="00A2521D">
        <w:rPr>
          <w:sz w:val="24"/>
          <w:szCs w:val="24"/>
        </w:rPr>
        <w:t>Supplementary Material</w:t>
      </w:r>
    </w:p>
    <w:p w14:paraId="3DBF522D" w14:textId="77777777" w:rsidR="00A2521D" w:rsidRPr="00A2521D" w:rsidRDefault="00A2521D" w:rsidP="00A2521D">
      <w:pPr>
        <w:spacing w:line="360" w:lineRule="auto"/>
        <w:jc w:val="both"/>
        <w:rPr>
          <w:rFonts w:cs="Times New Roman"/>
          <w:szCs w:val="24"/>
        </w:rPr>
      </w:pPr>
      <w:r w:rsidRPr="00A2521D">
        <w:rPr>
          <w:rFonts w:cs="Times New Roman"/>
          <w:noProof/>
          <w:szCs w:val="24"/>
        </w:rPr>
        <w:drawing>
          <wp:inline distT="0" distB="0" distL="0" distR="0" wp14:anchorId="5A311D94" wp14:editId="29489A59">
            <wp:extent cx="5588000" cy="2997200"/>
            <wp:effectExtent l="0" t="0" r="0" b="0"/>
            <wp:docPr id="32237364" name="Obraz 1" descr="Obraz zawierający diagram, linia, Wykres, Rysunek technicz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37364" name="Obraz 1" descr="Obraz zawierający diagram, linia, Wykres, Rysunek techniczny&#10;&#10;Opis wygenerowany automatyczni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0549F" w14:textId="77777777" w:rsidR="00A2521D" w:rsidRPr="00A2521D" w:rsidRDefault="00A2521D" w:rsidP="00A2521D">
      <w:pPr>
        <w:spacing w:line="360" w:lineRule="auto"/>
        <w:jc w:val="both"/>
        <w:rPr>
          <w:rStyle w:val="Odwoaniedokomentarza"/>
          <w:rFonts w:cs="Times New Roman"/>
          <w:sz w:val="24"/>
          <w:szCs w:val="24"/>
        </w:rPr>
      </w:pPr>
      <w:r w:rsidRPr="00A2521D">
        <w:rPr>
          <w:rStyle w:val="Odwoaniedokomentarza"/>
          <w:rFonts w:cs="Times New Roman"/>
          <w:sz w:val="24"/>
          <w:szCs w:val="24"/>
        </w:rPr>
        <w:t xml:space="preserve">Supplementary Figure 1. Median </w:t>
      </w:r>
      <w:proofErr w:type="gramStart"/>
      <w:r w:rsidRPr="00A2521D">
        <w:rPr>
          <w:rStyle w:val="Odwoaniedokomentarza"/>
          <w:rFonts w:cs="Times New Roman"/>
          <w:sz w:val="24"/>
          <w:szCs w:val="24"/>
        </w:rPr>
        <w:t>lymphocyte</w:t>
      </w:r>
      <w:proofErr w:type="gramEnd"/>
      <w:r w:rsidRPr="00A2521D">
        <w:rPr>
          <w:rStyle w:val="Odwoaniedokomentarza"/>
          <w:rFonts w:cs="Times New Roman"/>
          <w:sz w:val="24"/>
          <w:szCs w:val="24"/>
        </w:rPr>
        <w:t xml:space="preserve"> count during the study</w:t>
      </w:r>
    </w:p>
    <w:p w14:paraId="407B5485" w14:textId="77777777" w:rsidR="00A2521D" w:rsidRDefault="00A2521D" w:rsidP="00A2521D">
      <w:pPr>
        <w:pStyle w:val="EndNoteBibliography"/>
        <w:jc w:val="both"/>
      </w:pPr>
    </w:p>
    <w:p w14:paraId="4607CA47" w14:textId="77777777" w:rsidR="00A2521D" w:rsidRPr="00A2521D" w:rsidRDefault="00A2521D" w:rsidP="00A2521D">
      <w:pPr>
        <w:pStyle w:val="EndNoteBibliography"/>
        <w:jc w:val="both"/>
      </w:pPr>
    </w:p>
    <w:p w14:paraId="5666366D" w14:textId="77777777" w:rsidR="00A2521D" w:rsidRPr="00A2521D" w:rsidRDefault="00A2521D" w:rsidP="00A2521D">
      <w:pPr>
        <w:spacing w:line="360" w:lineRule="auto"/>
        <w:jc w:val="both"/>
        <w:rPr>
          <w:rFonts w:cs="Times New Roman"/>
          <w:szCs w:val="24"/>
        </w:rPr>
      </w:pPr>
      <w:r w:rsidRPr="00A2521D">
        <w:rPr>
          <w:rFonts w:cs="Times New Roman"/>
          <w:noProof/>
          <w:szCs w:val="24"/>
        </w:rPr>
        <w:lastRenderedPageBreak/>
        <w:drawing>
          <wp:inline distT="0" distB="0" distL="0" distR="0" wp14:anchorId="61560B2B" wp14:editId="3CF74B5C">
            <wp:extent cx="6128425" cy="3628390"/>
            <wp:effectExtent l="0" t="0" r="18415" b="16510"/>
            <wp:docPr id="16414245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22D650-2D1B-39C0-73E5-1A1384105A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A42D1B6" w14:textId="77777777" w:rsidR="00A2521D" w:rsidRPr="00A2521D" w:rsidRDefault="00A2521D" w:rsidP="00A2521D">
      <w:pPr>
        <w:spacing w:line="360" w:lineRule="auto"/>
        <w:jc w:val="both"/>
        <w:rPr>
          <w:rFonts w:cs="Times New Roman"/>
          <w:szCs w:val="24"/>
        </w:rPr>
      </w:pPr>
      <w:r w:rsidRPr="00A2521D">
        <w:rPr>
          <w:rStyle w:val="Odwoaniedokomentarza"/>
          <w:rFonts w:cs="Times New Roman"/>
          <w:sz w:val="24"/>
          <w:szCs w:val="24"/>
        </w:rPr>
        <w:t>Supplementary Figure 2</w:t>
      </w:r>
      <w:r w:rsidRPr="00A2521D">
        <w:rPr>
          <w:rFonts w:cs="Times New Roman"/>
          <w:szCs w:val="24"/>
        </w:rPr>
        <w:t>. Lymphopenia grades across time</w:t>
      </w:r>
    </w:p>
    <w:p w14:paraId="6073EBFC" w14:textId="77777777" w:rsidR="00A2521D" w:rsidRPr="00A2521D" w:rsidRDefault="00A2521D" w:rsidP="00A2521D">
      <w:pPr>
        <w:rPr>
          <w:szCs w:val="24"/>
        </w:rPr>
      </w:pPr>
    </w:p>
    <w:p w14:paraId="58F1AED1" w14:textId="77777777" w:rsidR="00DE23E8" w:rsidRPr="00A2521D" w:rsidRDefault="00DE23E8" w:rsidP="00654E8F">
      <w:pPr>
        <w:spacing w:before="240"/>
        <w:rPr>
          <w:szCs w:val="24"/>
        </w:rPr>
      </w:pPr>
    </w:p>
    <w:sectPr w:rsidR="00DE23E8" w:rsidRPr="00A2521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4E4F7" w14:textId="77777777" w:rsidR="002C4CED" w:rsidRDefault="002C4CED" w:rsidP="00117666">
      <w:pPr>
        <w:spacing w:after="0"/>
      </w:pPr>
      <w:r>
        <w:separator/>
      </w:r>
    </w:p>
  </w:endnote>
  <w:endnote w:type="continuationSeparator" w:id="0">
    <w:p w14:paraId="4EFAA05B" w14:textId="77777777" w:rsidR="002C4CED" w:rsidRDefault="002C4C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F718E" w14:textId="77777777" w:rsidR="002C4CED" w:rsidRDefault="002C4CED" w:rsidP="00117666">
      <w:pPr>
        <w:spacing w:after="0"/>
      </w:pPr>
      <w:r>
        <w:separator/>
      </w:r>
    </w:p>
  </w:footnote>
  <w:footnote w:type="continuationSeparator" w:id="0">
    <w:p w14:paraId="1689BA27" w14:textId="77777777" w:rsidR="002C4CED" w:rsidRDefault="002C4C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CED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75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21D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C8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ny"/>
    <w:link w:val="EndNoteBibliographyZnak"/>
    <w:rsid w:val="00A2521D"/>
    <w:pPr>
      <w:spacing w:before="0" w:after="160" w:line="360" w:lineRule="auto"/>
    </w:pPr>
    <w:rPr>
      <w:rFonts w:eastAsiaTheme="minorEastAsia" w:cs="Times New Roman"/>
      <w:kern w:val="2"/>
      <w:szCs w:val="24"/>
      <w:lang w:val="en-GB" w:eastAsia="zh-CN"/>
      <w14:ligatures w14:val="standardContextual"/>
    </w:rPr>
  </w:style>
  <w:style w:type="character" w:customStyle="1" w:styleId="EndNoteBibliographyZnak">
    <w:name w:val="EndNote Bibliography Znak"/>
    <w:basedOn w:val="Domylnaczcionkaakapitu"/>
    <w:link w:val="EndNoteBibliography"/>
    <w:rsid w:val="00A2521D"/>
    <w:rPr>
      <w:rFonts w:ascii="Times New Roman" w:eastAsiaTheme="minorEastAsia" w:hAnsi="Times New Roman" w:cs="Times New Roman"/>
      <w:kern w:val="2"/>
      <w:sz w:val="24"/>
      <w:szCs w:val="24"/>
      <w:lang w:val="en-GB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Arkusz_programu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0 n=227</c:v>
                </c:pt>
                <c:pt idx="1">
                  <c:v>2 n=216</c:v>
                </c:pt>
                <c:pt idx="2">
                  <c:v>6 n=200</c:v>
                </c:pt>
                <c:pt idx="3">
                  <c:v>12 n=161</c:v>
                </c:pt>
                <c:pt idx="4">
                  <c:v>14 n=143</c:v>
                </c:pt>
                <c:pt idx="5">
                  <c:v>18 n=124</c:v>
                </c:pt>
                <c:pt idx="6">
                  <c:v>30 n=75</c:v>
                </c:pt>
                <c:pt idx="7">
                  <c:v>36 n=47</c:v>
                </c:pt>
                <c:pt idx="8">
                  <c:v>42 n=23</c:v>
                </c:pt>
                <c:pt idx="9">
                  <c:v>48 n=9</c:v>
                </c:pt>
              </c:strCache>
            </c:strRef>
          </c:cat>
          <c:val>
            <c:numRef>
              <c:f>Sheet1!$B$2:$B$11</c:f>
              <c:numCache>
                <c:formatCode>0%</c:formatCode>
                <c:ptCount val="10"/>
                <c:pt idx="0">
                  <c:v>0.94</c:v>
                </c:pt>
                <c:pt idx="1">
                  <c:v>0.31</c:v>
                </c:pt>
                <c:pt idx="2">
                  <c:v>0.4</c:v>
                </c:pt>
                <c:pt idx="3">
                  <c:v>0.64</c:v>
                </c:pt>
                <c:pt idx="4">
                  <c:v>0.2</c:v>
                </c:pt>
                <c:pt idx="5">
                  <c:v>0.27</c:v>
                </c:pt>
                <c:pt idx="6">
                  <c:v>0.56000000000000005</c:v>
                </c:pt>
                <c:pt idx="7">
                  <c:v>0.74</c:v>
                </c:pt>
                <c:pt idx="8">
                  <c:v>0.87</c:v>
                </c:pt>
                <c:pt idx="9">
                  <c:v>0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16-5241-A787-8AA99FB0298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G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0 n=227</c:v>
                </c:pt>
                <c:pt idx="1">
                  <c:v>2 n=216</c:v>
                </c:pt>
                <c:pt idx="2">
                  <c:v>6 n=200</c:v>
                </c:pt>
                <c:pt idx="3">
                  <c:v>12 n=161</c:v>
                </c:pt>
                <c:pt idx="4">
                  <c:v>14 n=143</c:v>
                </c:pt>
                <c:pt idx="5">
                  <c:v>18 n=124</c:v>
                </c:pt>
                <c:pt idx="6">
                  <c:v>30 n=75</c:v>
                </c:pt>
                <c:pt idx="7">
                  <c:v>36 n=47</c:v>
                </c:pt>
                <c:pt idx="8">
                  <c:v>42 n=23</c:v>
                </c:pt>
                <c:pt idx="9">
                  <c:v>48 n=9</c:v>
                </c:pt>
              </c:strCache>
            </c:strRef>
          </c:cat>
          <c:val>
            <c:numRef>
              <c:f>Sheet1!$C$2:$C$11</c:f>
              <c:numCache>
                <c:formatCode>0%</c:formatCode>
                <c:ptCount val="10"/>
                <c:pt idx="0">
                  <c:v>0.05</c:v>
                </c:pt>
                <c:pt idx="1">
                  <c:v>0.28000000000000003</c:v>
                </c:pt>
                <c:pt idx="2">
                  <c:v>0.32</c:v>
                </c:pt>
                <c:pt idx="3">
                  <c:v>0.28999999999999998</c:v>
                </c:pt>
                <c:pt idx="4">
                  <c:v>0.22</c:v>
                </c:pt>
                <c:pt idx="5">
                  <c:v>0.31</c:v>
                </c:pt>
                <c:pt idx="6">
                  <c:v>0.28000000000000003</c:v>
                </c:pt>
                <c:pt idx="7">
                  <c:v>0.17</c:v>
                </c:pt>
                <c:pt idx="8">
                  <c:v>0.13</c:v>
                </c:pt>
                <c:pt idx="9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16-5241-A787-8AA99FB0298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G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0 n=227</c:v>
                </c:pt>
                <c:pt idx="1">
                  <c:v>2 n=216</c:v>
                </c:pt>
                <c:pt idx="2">
                  <c:v>6 n=200</c:v>
                </c:pt>
                <c:pt idx="3">
                  <c:v>12 n=161</c:v>
                </c:pt>
                <c:pt idx="4">
                  <c:v>14 n=143</c:v>
                </c:pt>
                <c:pt idx="5">
                  <c:v>18 n=124</c:v>
                </c:pt>
                <c:pt idx="6">
                  <c:v>30 n=75</c:v>
                </c:pt>
                <c:pt idx="7">
                  <c:v>36 n=47</c:v>
                </c:pt>
                <c:pt idx="8">
                  <c:v>42 n=23</c:v>
                </c:pt>
                <c:pt idx="9">
                  <c:v>48 n=9</c:v>
                </c:pt>
              </c:strCache>
            </c:strRef>
          </c:cat>
          <c:val>
            <c:numRef>
              <c:f>Sheet1!$D$2:$D$11</c:f>
              <c:numCache>
                <c:formatCode>0%</c:formatCode>
                <c:ptCount val="10"/>
                <c:pt idx="0">
                  <c:v>0.01</c:v>
                </c:pt>
                <c:pt idx="1">
                  <c:v>0.32</c:v>
                </c:pt>
                <c:pt idx="2">
                  <c:v>0.25</c:v>
                </c:pt>
                <c:pt idx="3">
                  <c:v>0.06</c:v>
                </c:pt>
                <c:pt idx="4">
                  <c:v>0.42</c:v>
                </c:pt>
                <c:pt idx="5">
                  <c:v>0.36</c:v>
                </c:pt>
                <c:pt idx="6">
                  <c:v>0.16</c:v>
                </c:pt>
                <c:pt idx="7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16-5241-A787-8AA99FB0298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G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0 n=227</c:v>
                </c:pt>
                <c:pt idx="1">
                  <c:v>2 n=216</c:v>
                </c:pt>
                <c:pt idx="2">
                  <c:v>6 n=200</c:v>
                </c:pt>
                <c:pt idx="3">
                  <c:v>12 n=161</c:v>
                </c:pt>
                <c:pt idx="4">
                  <c:v>14 n=143</c:v>
                </c:pt>
                <c:pt idx="5">
                  <c:v>18 n=124</c:v>
                </c:pt>
                <c:pt idx="6">
                  <c:v>30 n=75</c:v>
                </c:pt>
                <c:pt idx="7">
                  <c:v>36 n=47</c:v>
                </c:pt>
                <c:pt idx="8">
                  <c:v>42 n=23</c:v>
                </c:pt>
                <c:pt idx="9">
                  <c:v>48 n=9</c:v>
                </c:pt>
              </c:strCache>
            </c:strRef>
          </c:cat>
          <c:val>
            <c:numRef>
              <c:f>Sheet1!$E$2:$E$11</c:f>
              <c:numCache>
                <c:formatCode>0%</c:formatCode>
                <c:ptCount val="10"/>
                <c:pt idx="0" formatCode="0.00%">
                  <c:v>4.0000000000000001E-3</c:v>
                </c:pt>
                <c:pt idx="1">
                  <c:v>0.09</c:v>
                </c:pt>
                <c:pt idx="2">
                  <c:v>0.03</c:v>
                </c:pt>
                <c:pt idx="3">
                  <c:v>0.01</c:v>
                </c:pt>
                <c:pt idx="4">
                  <c:v>0.15</c:v>
                </c:pt>
                <c:pt idx="5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16-5241-A787-8AA99FB02980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G4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0 n=227</c:v>
                </c:pt>
                <c:pt idx="1">
                  <c:v>2 n=216</c:v>
                </c:pt>
                <c:pt idx="2">
                  <c:v>6 n=200</c:v>
                </c:pt>
                <c:pt idx="3">
                  <c:v>12 n=161</c:v>
                </c:pt>
                <c:pt idx="4">
                  <c:v>14 n=143</c:v>
                </c:pt>
                <c:pt idx="5">
                  <c:v>18 n=124</c:v>
                </c:pt>
                <c:pt idx="6">
                  <c:v>30 n=75</c:v>
                </c:pt>
                <c:pt idx="7">
                  <c:v>36 n=47</c:v>
                </c:pt>
                <c:pt idx="8">
                  <c:v>42 n=23</c:v>
                </c:pt>
                <c:pt idx="9">
                  <c:v>48 n=9</c:v>
                </c:pt>
              </c:strCache>
            </c:strRef>
          </c:cat>
          <c:val>
            <c:numRef>
              <c:f>Sheet1!$F$2:$F$11</c:f>
              <c:numCache>
                <c:formatCode>General</c:formatCode>
                <c:ptCount val="10"/>
                <c:pt idx="2" formatCode="0.0%">
                  <c:v>5.0000000000000001E-3</c:v>
                </c:pt>
                <c:pt idx="4" formatCode="0%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A16-5241-A787-8AA99FB029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28307904"/>
        <c:axId val="1828333824"/>
      </c:barChart>
      <c:catAx>
        <c:axId val="182830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>
                    <a:solidFill>
                      <a:schemeClr val="tx1"/>
                    </a:solidFill>
                  </a:rPr>
                  <a:t>Month; 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828333824"/>
        <c:crosses val="autoZero"/>
        <c:auto val="1"/>
        <c:lblAlgn val="ctr"/>
        <c:lblOffset val="100"/>
        <c:noMultiLvlLbl val="0"/>
      </c:catAx>
      <c:valAx>
        <c:axId val="1828333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828307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1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ał Piotrowski</cp:lastModifiedBy>
  <cp:revision>2</cp:revision>
  <cp:lastPrinted>2013-10-03T12:51:00Z</cp:lastPrinted>
  <dcterms:created xsi:type="dcterms:W3CDTF">2025-04-24T07:22:00Z</dcterms:created>
  <dcterms:modified xsi:type="dcterms:W3CDTF">2025-04-2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